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0D21" w:rsidRPr="00FF71B4" w:rsidRDefault="00AE0D21" w:rsidP="00AE0D21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eastAsia="MS Mincho" w:hAnsi="Times New Roman" w:cs="Times New Roman"/>
          <w:b/>
          <w:noProof/>
          <w:sz w:val="18"/>
          <w:szCs w:val="24"/>
          <w:lang w:val="en-US" w:eastAsia="es-ES"/>
        </w:rPr>
        <w:t xml:space="preserve">S2 </w:t>
      </w:r>
      <w:r w:rsidRPr="00FF71B4">
        <w:rPr>
          <w:rFonts w:ascii="Times New Roman" w:eastAsia="MS Mincho" w:hAnsi="Times New Roman" w:cs="Times New Roman"/>
          <w:b/>
          <w:noProof/>
          <w:sz w:val="18"/>
          <w:szCs w:val="24"/>
          <w:lang w:val="en-US" w:eastAsia="es-ES"/>
        </w:rPr>
        <w:t xml:space="preserve"> Table</w:t>
      </w:r>
      <w:r>
        <w:rPr>
          <w:rFonts w:ascii="Times New Roman" w:eastAsia="MS Mincho" w:hAnsi="Times New Roman" w:cs="Times New Roman"/>
          <w:b/>
          <w:noProof/>
          <w:sz w:val="18"/>
          <w:szCs w:val="24"/>
          <w:lang w:val="en-US" w:eastAsia="es-ES"/>
        </w:rPr>
        <w:t xml:space="preserve"> 1</w:t>
      </w:r>
      <w:r w:rsidRPr="001B6A4C">
        <w:rPr>
          <w:rFonts w:ascii="Times New Roman" w:eastAsia="MS Mincho" w:hAnsi="Times New Roman" w:cs="Times New Roman"/>
          <w:b/>
          <w:noProof/>
          <w:sz w:val="18"/>
          <w:szCs w:val="24"/>
          <w:lang w:val="en-US" w:eastAsia="es-ES"/>
        </w:rPr>
        <w:t>. Cox regression analysis.</w:t>
      </w:r>
    </w:p>
    <w:tbl>
      <w:tblPr>
        <w:tblW w:w="9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09"/>
        <w:gridCol w:w="3544"/>
        <w:gridCol w:w="1276"/>
        <w:gridCol w:w="2666"/>
      </w:tblGrid>
      <w:tr w:rsidR="00AE0D21" w:rsidRPr="00FF71B4" w:rsidTr="00494C69">
        <w:trPr>
          <w:trHeight w:val="610"/>
        </w:trPr>
        <w:tc>
          <w:tcPr>
            <w:tcW w:w="1809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P-</w:t>
            </w:r>
            <w:proofErr w:type="spellStart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Hazard</w:t>
            </w:r>
            <w:proofErr w:type="spellEnd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Ratio (95% CI)</w:t>
            </w:r>
          </w:p>
        </w:tc>
      </w:tr>
      <w:tr w:rsidR="00AE0D21" w:rsidRPr="00FF71B4" w:rsidTr="00494C69">
        <w:trPr>
          <w:trHeight w:val="305"/>
        </w:trPr>
        <w:tc>
          <w:tcPr>
            <w:tcW w:w="1809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Dyskinesias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E0D21" w:rsidRPr="00FF71B4" w:rsidTr="00494C69">
        <w:trPr>
          <w:trHeight w:val="285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Deleterious </w:t>
            </w:r>
            <w:r w:rsidRPr="00FF71B4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GBA</w:t>
            </w: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carriers vs. non-carri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1.54 (0.95-2.51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enign </w:t>
            </w:r>
            <w:r w:rsidRPr="00FF71B4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GBA</w:t>
            </w: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carriers vs. non-carri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2.4 (1.41-4.09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59 (0.44-0.79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97 (0.96-0.98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ars with L-DOP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97 (0.94-1)</w:t>
            </w:r>
          </w:p>
        </w:tc>
      </w:tr>
      <w:tr w:rsidR="00AE0D21" w:rsidRPr="00FF71B4" w:rsidTr="00494C69">
        <w:trPr>
          <w:trHeight w:val="589"/>
        </w:trPr>
        <w:tc>
          <w:tcPr>
            <w:tcW w:w="1809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otor </w:t>
            </w:r>
            <w:proofErr w:type="spellStart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fluctuations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E0D21" w:rsidRPr="00FF71B4" w:rsidTr="00494C69">
        <w:trPr>
          <w:trHeight w:val="305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Deleterious </w:t>
            </w:r>
            <w:r w:rsidRPr="00FF71B4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GBA</w:t>
            </w: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carriers vs. non-carri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1.85 (1.22-2.81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enign </w:t>
            </w:r>
            <w:r w:rsidRPr="00FF71B4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GBA</w:t>
            </w: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carriers vs. non-carri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2.44 (1.51-3.96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73 (0.56-0.94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97 (0.96-0.98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ars with L-DOP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96 (0.93-.099)</w:t>
            </w:r>
          </w:p>
        </w:tc>
      </w:tr>
      <w:tr w:rsidR="00AE0D21" w:rsidRPr="00FF71B4" w:rsidTr="00494C69">
        <w:trPr>
          <w:trHeight w:val="589"/>
        </w:trPr>
        <w:tc>
          <w:tcPr>
            <w:tcW w:w="1809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Cognitive</w:t>
            </w:r>
            <w:proofErr w:type="spellEnd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impairment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E0D21" w:rsidRPr="00FF71B4" w:rsidTr="00494C69">
        <w:trPr>
          <w:trHeight w:val="305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Deleterious </w:t>
            </w:r>
            <w:r w:rsidRPr="00FF71B4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GBA</w:t>
            </w: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carriers vs. non-carri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2.2 (1.25-3.88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enign </w:t>
            </w:r>
            <w:r w:rsidRPr="00FF71B4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GBA</w:t>
            </w: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carriers vs. non-carri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1.21 (0.55-2.63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92 (0.61-1.38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1.03 (1.01-1.05)</w:t>
            </w:r>
          </w:p>
        </w:tc>
      </w:tr>
      <w:tr w:rsidR="00AE0D21" w:rsidRPr="00FF71B4" w:rsidTr="00494C69">
        <w:trPr>
          <w:trHeight w:val="589"/>
        </w:trPr>
        <w:tc>
          <w:tcPr>
            <w:tcW w:w="1809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Visual </w:t>
            </w:r>
            <w:proofErr w:type="spellStart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hallucinations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E0D21" w:rsidRPr="00FF71B4" w:rsidTr="00494C69">
        <w:trPr>
          <w:trHeight w:val="285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Deleterious </w:t>
            </w:r>
            <w:r w:rsidRPr="00FF71B4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GBA</w:t>
            </w: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carriers vs. non-carri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3.15 (1.71-5.79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enign </w:t>
            </w:r>
            <w:r w:rsidRPr="00FF71B4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GBA</w:t>
            </w: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carriers vs. non-carri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2.07 (0.87-4.91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62 (0.4-0.96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1.03 (1.01-1.05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Years with L-DOP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90 (0.85-0.93)</w:t>
            </w:r>
          </w:p>
        </w:tc>
      </w:tr>
      <w:tr w:rsidR="00AE0D21" w:rsidRPr="00FF71B4" w:rsidTr="00494C69">
        <w:trPr>
          <w:trHeight w:val="305"/>
        </w:trPr>
        <w:tc>
          <w:tcPr>
            <w:tcW w:w="1809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Depression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AE0D21" w:rsidRPr="00FF71B4" w:rsidTr="00494C69">
        <w:trPr>
          <w:trHeight w:val="285"/>
        </w:trPr>
        <w:tc>
          <w:tcPr>
            <w:tcW w:w="1809" w:type="dxa"/>
            <w:vMerge w:val="restart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Deleterious </w:t>
            </w:r>
            <w:r w:rsidRPr="00FF71B4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GBA</w:t>
            </w: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carriers vs. non-carri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90 (0.46-1.79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enign </w:t>
            </w:r>
            <w:r w:rsidRPr="00FF71B4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GBA</w:t>
            </w: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carriers vs. non-carrier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1.46 (0.76-2.8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75 (0.52-1.7)</w:t>
            </w:r>
          </w:p>
        </w:tc>
      </w:tr>
      <w:tr w:rsidR="00AE0D21" w:rsidRPr="00FF71B4" w:rsidTr="00494C69">
        <w:trPr>
          <w:trHeight w:val="157"/>
        </w:trPr>
        <w:tc>
          <w:tcPr>
            <w:tcW w:w="1809" w:type="dxa"/>
            <w:vMerge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666" w:type="dxa"/>
            <w:shd w:val="clear" w:color="auto" w:fill="auto"/>
            <w:vAlign w:val="center"/>
          </w:tcPr>
          <w:p w:rsidR="00AE0D21" w:rsidRPr="00FF71B4" w:rsidRDefault="00AE0D21" w:rsidP="00494C6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FF71B4">
              <w:rPr>
                <w:rFonts w:ascii="Times New Roman" w:eastAsia="Calibri" w:hAnsi="Times New Roman" w:cs="Times New Roman"/>
                <w:sz w:val="18"/>
                <w:szCs w:val="18"/>
              </w:rPr>
              <w:t>0.972 (0.96-0.98)</w:t>
            </w:r>
          </w:p>
        </w:tc>
      </w:tr>
    </w:tbl>
    <w:p w:rsidR="00AE0D21" w:rsidRDefault="00AE0D21" w:rsidP="00AE0D21">
      <w:pPr>
        <w:spacing w:after="0"/>
        <w:rPr>
          <w:rFonts w:ascii="Times New Roman" w:eastAsia="MS Mincho" w:hAnsi="Times New Roman" w:cs="Times New Roman"/>
          <w:b/>
          <w:noProof/>
          <w:sz w:val="18"/>
          <w:szCs w:val="24"/>
          <w:lang w:val="en-US" w:eastAsia="es-ES"/>
        </w:rPr>
      </w:pPr>
    </w:p>
    <w:p w:rsidR="00AE0D21" w:rsidRPr="00635F24" w:rsidRDefault="00AE0D21" w:rsidP="00AE0D21">
      <w:pPr>
        <w:spacing w:after="0"/>
        <w:rPr>
          <w:rFonts w:ascii="Times New Roman" w:eastAsia="MS Mincho" w:hAnsi="Times New Roman" w:cs="Times New Roman"/>
          <w:noProof/>
          <w:sz w:val="18"/>
          <w:szCs w:val="24"/>
          <w:lang w:val="en-US" w:eastAsia="es-ES"/>
        </w:rPr>
      </w:pPr>
      <w:r w:rsidRPr="00635F24">
        <w:rPr>
          <w:rFonts w:ascii="Times New Roman" w:eastAsia="MS Mincho" w:hAnsi="Times New Roman" w:cs="Times New Roman"/>
          <w:noProof/>
          <w:sz w:val="18"/>
          <w:szCs w:val="24"/>
          <w:lang w:val="en-US" w:eastAsia="es-ES"/>
        </w:rPr>
        <w:t xml:space="preserve">Results of Cox regression analysis of </w:t>
      </w:r>
      <w:r w:rsidRPr="001B6A4C">
        <w:rPr>
          <w:rFonts w:ascii="Times New Roman" w:eastAsia="MS Mincho" w:hAnsi="Times New Roman" w:cs="Times New Roman"/>
          <w:i/>
          <w:noProof/>
          <w:sz w:val="18"/>
          <w:szCs w:val="24"/>
          <w:lang w:val="en-US" w:eastAsia="es-ES"/>
        </w:rPr>
        <w:t>GBA</w:t>
      </w:r>
      <w:r w:rsidRPr="00635F24">
        <w:rPr>
          <w:rFonts w:ascii="Times New Roman" w:eastAsia="MS Mincho" w:hAnsi="Times New Roman" w:cs="Times New Roman"/>
          <w:noProof/>
          <w:sz w:val="18"/>
          <w:szCs w:val="24"/>
          <w:lang w:val="en-US" w:eastAsia="es-ES"/>
        </w:rPr>
        <w:t xml:space="preserve"> variant status, sex, age and years with L-DOPA (except for cognitive impairment and depression) as predictor variables for progression to motor fluctuations, dyskinesias, cognitive impairment, visual hallucinations and depression. </w:t>
      </w:r>
    </w:p>
    <w:p w:rsidR="00AE0D21" w:rsidRPr="00E41BAB" w:rsidRDefault="00AE0D21" w:rsidP="00AE0D2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27D7E" w:rsidRPr="00AE0D21" w:rsidRDefault="00527D7E">
      <w:pPr>
        <w:rPr>
          <w:lang w:val="en-US"/>
        </w:rPr>
      </w:pPr>
    </w:p>
    <w:sectPr w:rsidR="00527D7E" w:rsidRPr="00AE0D21" w:rsidSect="00600405">
      <w:footerReference w:type="default" r:id="rId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E4670" w:rsidRDefault="00AE0D21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:rsidR="00AE4670" w:rsidRDefault="00AE0D21">
    <w:pPr>
      <w:pStyle w:val="Piedepgina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AE0D21"/>
    <w:rsid w:val="001B0920"/>
    <w:rsid w:val="003942B2"/>
    <w:rsid w:val="003D50B2"/>
    <w:rsid w:val="004F220F"/>
    <w:rsid w:val="00527D7E"/>
    <w:rsid w:val="00656F6A"/>
    <w:rsid w:val="00896518"/>
    <w:rsid w:val="00AE0D21"/>
    <w:rsid w:val="00B6206A"/>
    <w:rsid w:val="00B926E8"/>
    <w:rsid w:val="00C33FC7"/>
    <w:rsid w:val="00E762FB"/>
    <w:rsid w:val="00F65D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D21"/>
    <w:rPr>
      <w:rFonts w:ascii="Calibri" w:eastAsia="Times New Roman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rsid w:val="00AE0D21"/>
    <w:pPr>
      <w:tabs>
        <w:tab w:val="center" w:pos="4252"/>
        <w:tab w:val="right" w:pos="8504"/>
      </w:tabs>
      <w:spacing w:after="0" w:line="240" w:lineRule="auto"/>
    </w:pPr>
    <w:rPr>
      <w:rFonts w:ascii="Times New Roman" w:hAnsi="Times New Roman" w:cs="Times New Roman"/>
      <w:noProof/>
      <w:sz w:val="24"/>
      <w:szCs w:val="24"/>
      <w:lang w:val="es-ES_tradnl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E0D21"/>
    <w:rPr>
      <w:rFonts w:ascii="Times New Roman" w:eastAsia="Times New Roman" w:hAnsi="Times New Roman" w:cs="Times New Roman"/>
      <w:noProof/>
      <w:sz w:val="24"/>
      <w:szCs w:val="24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279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JM</dc:creator>
  <cp:lastModifiedBy>Silvia JM</cp:lastModifiedBy>
  <cp:revision>1</cp:revision>
  <dcterms:created xsi:type="dcterms:W3CDTF">2016-11-24T15:50:00Z</dcterms:created>
  <dcterms:modified xsi:type="dcterms:W3CDTF">2016-11-24T15:50:00Z</dcterms:modified>
</cp:coreProperties>
</file>